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CDC" w:rsidRPr="005B0093" w:rsidRDefault="00767CDC" w:rsidP="00767CDC">
      <w:pPr>
        <w:tabs>
          <w:tab w:val="left" w:pos="2040"/>
        </w:tabs>
      </w:pPr>
      <w:bookmarkStart w:id="0" w:name="_GoBack"/>
      <w:bookmarkEnd w:id="0"/>
      <w:r w:rsidRPr="005B0093">
        <w:t xml:space="preserve">Table 2: Listing of all linked symptoms by frequency 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2074"/>
        <w:gridCol w:w="2169"/>
        <w:gridCol w:w="1353"/>
      </w:tblGrid>
      <w:tr w:rsidR="00767CDC" w:rsidTr="00DE389C">
        <w:trPr>
          <w:trHeight w:val="470"/>
        </w:trPr>
        <w:tc>
          <w:tcPr>
            <w:tcW w:w="2074" w:type="dxa"/>
          </w:tcPr>
          <w:p w:rsidR="00767CDC" w:rsidRPr="007E7725" w:rsidRDefault="00767CDC" w:rsidP="00DE389C">
            <w:pPr>
              <w:rPr>
                <w:rFonts w:ascii="Arial" w:hAnsi="Arial"/>
              </w:rPr>
            </w:pPr>
            <w:r w:rsidRPr="007E7725">
              <w:rPr>
                <w:rFonts w:ascii="Arial" w:hAnsi="Arial"/>
              </w:rPr>
              <w:t>First Symptom</w:t>
            </w:r>
          </w:p>
        </w:tc>
        <w:tc>
          <w:tcPr>
            <w:tcW w:w="2169" w:type="dxa"/>
          </w:tcPr>
          <w:p w:rsidR="00767CDC" w:rsidRPr="007E7725" w:rsidRDefault="00767CDC" w:rsidP="00DE389C">
            <w:pPr>
              <w:rPr>
                <w:rFonts w:ascii="Arial" w:hAnsi="Arial"/>
              </w:rPr>
            </w:pPr>
            <w:r w:rsidRPr="007E7725">
              <w:rPr>
                <w:rFonts w:ascii="Arial" w:hAnsi="Arial"/>
              </w:rPr>
              <w:t>Second Symptom</w:t>
            </w:r>
          </w:p>
        </w:tc>
        <w:tc>
          <w:tcPr>
            <w:tcW w:w="1353" w:type="dxa"/>
          </w:tcPr>
          <w:p w:rsidR="00767CDC" w:rsidRPr="007E7725" w:rsidRDefault="00767CDC" w:rsidP="00DE389C">
            <w:pPr>
              <w:rPr>
                <w:rFonts w:ascii="Arial" w:hAnsi="Arial"/>
              </w:rPr>
            </w:pPr>
            <w:r w:rsidRPr="007E7725">
              <w:rPr>
                <w:rFonts w:ascii="Arial" w:hAnsi="Arial"/>
              </w:rPr>
              <w:t>Frequency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76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72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69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62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42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9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Tired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Aching pai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7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7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6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sal discharg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6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5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haryngeal dryness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sal discharg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sal discharg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ry ski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Lightheadedness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ramp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Tired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Aching pai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haryngeal dryness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ndigestio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rtburn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ramp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ind w:right="-324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D</w:t>
            </w: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eep breath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Lightheadedness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Upset stomach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Aching pai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umbness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Tingling sensation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Upset stomach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haryngeal dryness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Tight chest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Nausea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c>
          <w:tcPr>
            <w:tcW w:w="2074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169" w:type="dxa"/>
            <w:vAlign w:val="bottom"/>
          </w:tcPr>
          <w:p w:rsidR="00767CDC" w:rsidRDefault="00767CDC" w:rsidP="00DE389C"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Default="00767CDC" w:rsidP="00DE389C">
            <w:pPr>
              <w:jc w:val="center"/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Tired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Withdrawal </w:t>
            </w: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Tight chest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Tight chest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rtbur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angover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Aching pai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Lightheadedness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ry cough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rtburn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hill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ramp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ry cough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arsh voice quality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rtburn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Pain in throat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37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ind w:right="-324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Abdominal bloating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Tight chest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Heartburn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  <w:tr w:rsidR="00767CDC" w:rsidTr="00DE389C">
        <w:trPr>
          <w:trHeight w:val="249"/>
        </w:trPr>
        <w:tc>
          <w:tcPr>
            <w:tcW w:w="2074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2169" w:type="dxa"/>
            <w:vAlign w:val="bottom"/>
          </w:tcPr>
          <w:p w:rsidR="00767CDC" w:rsidRPr="00BA172B" w:rsidRDefault="00767CDC" w:rsidP="00DE38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353" w:type="dxa"/>
            <w:vAlign w:val="bottom"/>
          </w:tcPr>
          <w:p w:rsidR="00767CDC" w:rsidRPr="00BA172B" w:rsidRDefault="00767CDC" w:rsidP="00DE38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A172B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</w:tr>
    </w:tbl>
    <w:p w:rsidR="00767CDC" w:rsidRDefault="00767CDC" w:rsidP="00767CDC">
      <w:pPr>
        <w:tabs>
          <w:tab w:val="left" w:pos="2040"/>
        </w:tabs>
      </w:pPr>
    </w:p>
    <w:p w:rsidR="00767CDC" w:rsidRPr="00600D8C" w:rsidRDefault="00767CDC" w:rsidP="00767CDC">
      <w:pPr>
        <w:tabs>
          <w:tab w:val="left" w:pos="2040"/>
        </w:tabs>
      </w:pPr>
    </w:p>
    <w:p w:rsidR="001350FC" w:rsidRDefault="001350FC"/>
    <w:sectPr w:rsidR="001350FC" w:rsidSect="002B4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CDC"/>
    <w:rsid w:val="001350FC"/>
    <w:rsid w:val="00767CDC"/>
    <w:rsid w:val="00E3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F75EB-B4D2-48D4-96FB-34E77E07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CDC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Talbot</dc:creator>
  <cp:keywords/>
  <dc:description/>
  <cp:lastModifiedBy>Prue Talbot</cp:lastModifiedBy>
  <cp:revision>1</cp:revision>
  <dcterms:created xsi:type="dcterms:W3CDTF">2019-11-20T17:38:00Z</dcterms:created>
  <dcterms:modified xsi:type="dcterms:W3CDTF">2019-11-20T17:39:00Z</dcterms:modified>
</cp:coreProperties>
</file>